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0E73" w:rsidRPr="00785659" w:rsidRDefault="00290E73" w:rsidP="0081320D">
      <w:pPr>
        <w:spacing w:line="360" w:lineRule="auto"/>
        <w:jc w:val="center"/>
        <w:outlineLvl w:val="1"/>
        <w:rPr>
          <w:rFonts w:ascii="Times New Roman" w:eastAsia="宋体" w:hAnsi="Times New Roman" w:cs="Times New Roman"/>
          <w:b/>
          <w:bCs/>
          <w:sz w:val="21"/>
          <w:szCs w:val="21"/>
        </w:rPr>
      </w:pPr>
      <w:bookmarkStart w:id="0" w:name="_Hlk153528997"/>
      <w:r w:rsidRPr="00785659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Table </w:t>
      </w:r>
      <w:r w:rsidR="00C87764">
        <w:rPr>
          <w:rFonts w:ascii="Times New Roman" w:eastAsia="宋体" w:hAnsi="Times New Roman" w:cs="Times New Roman" w:hint="eastAsia"/>
          <w:b/>
          <w:bCs/>
          <w:sz w:val="21"/>
          <w:szCs w:val="21"/>
          <w:lang w:eastAsia="zh-CN"/>
        </w:rPr>
        <w:t>S</w:t>
      </w:r>
      <w:r w:rsidR="006A646C">
        <w:rPr>
          <w:rFonts w:ascii="Times New Roman" w:eastAsia="宋体" w:hAnsi="Times New Roman" w:cs="Times New Roman"/>
          <w:b/>
          <w:bCs/>
          <w:sz w:val="21"/>
          <w:szCs w:val="21"/>
        </w:rPr>
        <w:t>1</w:t>
      </w:r>
      <w:r w:rsidRPr="00785659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 Baseline Table with </w:t>
      </w:r>
      <w:r w:rsidR="00A62BD1">
        <w:rPr>
          <w:rFonts w:ascii="Times New Roman" w:eastAsia="宋体" w:hAnsi="Times New Roman" w:cs="Times New Roman"/>
          <w:b/>
          <w:bCs/>
          <w:sz w:val="21"/>
          <w:szCs w:val="21"/>
        </w:rPr>
        <w:t>TCGA-</w:t>
      </w:r>
      <w:r w:rsidR="002425B3">
        <w:rPr>
          <w:rFonts w:ascii="Times New Roman" w:eastAsia="宋体" w:hAnsi="Times New Roman" w:cs="Times New Roman"/>
          <w:b/>
          <w:bCs/>
          <w:sz w:val="21"/>
          <w:szCs w:val="21"/>
        </w:rPr>
        <w:t>HNSC OSCC</w:t>
      </w:r>
      <w:r w:rsidRPr="00785659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 Patients Characteristics</w:t>
      </w:r>
    </w:p>
    <w:tbl>
      <w:tblPr>
        <w:tblpPr w:leftFromText="180" w:rightFromText="180" w:vertAnchor="text" w:horzAnchor="margin" w:tblpY="60"/>
        <w:tblW w:w="0" w:type="auto"/>
        <w:tblLayout w:type="fixed"/>
        <w:tblLook w:val="04A0"/>
      </w:tblPr>
      <w:tblGrid>
        <w:gridCol w:w="4678"/>
        <w:gridCol w:w="4111"/>
      </w:tblGrid>
      <w:tr w:rsidR="00290E73" w:rsidRPr="00785659" w:rsidTr="006A646C">
        <w:trPr>
          <w:tblHeader/>
        </w:trPr>
        <w:tc>
          <w:tcPr>
            <w:tcW w:w="46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0E73" w:rsidRPr="00F07232" w:rsidRDefault="00290E73" w:rsidP="0081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72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41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0E73" w:rsidRPr="00F07232" w:rsidRDefault="00290E73" w:rsidP="008132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072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verall</w:t>
            </w:r>
          </w:p>
        </w:tc>
      </w:tr>
      <w:tr w:rsidR="00421ADE" w:rsidRPr="006A646C" w:rsidTr="002425B3">
        <w:tc>
          <w:tcPr>
            <w:tcW w:w="467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1ADE" w:rsidRPr="002425B3" w:rsidRDefault="00421ADE" w:rsidP="002425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425B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411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1ADE" w:rsidRPr="002425B3" w:rsidRDefault="002425B3" w:rsidP="002425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425B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29</w:t>
            </w:r>
          </w:p>
        </w:tc>
      </w:tr>
      <w:tr w:rsidR="00421ADE" w:rsidRPr="006A646C" w:rsidTr="002425B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1ADE" w:rsidRPr="002425B3" w:rsidRDefault="002425B3" w:rsidP="002425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425B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age (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1ADE" w:rsidRPr="002425B3" w:rsidRDefault="00421ADE" w:rsidP="002425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425B3" w:rsidRPr="006A646C" w:rsidTr="002425B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425B3" w:rsidRPr="002425B3" w:rsidRDefault="002425B3" w:rsidP="002425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425B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/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425B3" w:rsidRPr="002425B3" w:rsidRDefault="002425B3" w:rsidP="002425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425B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 (23.5)</w:t>
            </w:r>
          </w:p>
        </w:tc>
      </w:tr>
      <w:tr w:rsidR="002425B3" w:rsidRPr="006A646C" w:rsidTr="002425B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425B3" w:rsidRPr="002425B3" w:rsidRDefault="002425B3" w:rsidP="002425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425B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/I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425B3" w:rsidRPr="002425B3" w:rsidRDefault="002425B3" w:rsidP="002425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425B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8 (76.5)</w:t>
            </w:r>
          </w:p>
        </w:tc>
      </w:tr>
      <w:tr w:rsidR="006A646C" w:rsidRPr="006A646C" w:rsidTr="002425B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425B3" w:rsidRPr="002425B3" w:rsidRDefault="002425B3" w:rsidP="002425B3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425B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der (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46C" w:rsidRPr="002425B3" w:rsidRDefault="006A646C" w:rsidP="002425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425B3" w:rsidRPr="006A646C" w:rsidTr="002425B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425B3" w:rsidRPr="002425B3" w:rsidRDefault="002425B3" w:rsidP="002425B3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425B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425B3" w:rsidRPr="002425B3" w:rsidRDefault="002425B3" w:rsidP="002425B3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425B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2 (31.0)</w:t>
            </w:r>
          </w:p>
        </w:tc>
      </w:tr>
      <w:tr w:rsidR="002425B3" w:rsidRPr="006A646C" w:rsidTr="002425B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425B3" w:rsidRPr="002425B3" w:rsidRDefault="002425B3" w:rsidP="002425B3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425B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425B3" w:rsidRPr="002425B3" w:rsidRDefault="002425B3" w:rsidP="002425B3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425B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27 (69.0)</w:t>
            </w:r>
          </w:p>
        </w:tc>
      </w:tr>
      <w:tr w:rsidR="002425B3" w:rsidRPr="006A646C" w:rsidTr="002425B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425B3" w:rsidRPr="002425B3" w:rsidRDefault="002425B3" w:rsidP="002425B3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425B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e (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425B3" w:rsidRPr="002425B3" w:rsidRDefault="002425B3" w:rsidP="002425B3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425B3" w:rsidRPr="006A646C" w:rsidTr="002425B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425B3" w:rsidRPr="002425B3" w:rsidRDefault="002425B3" w:rsidP="002425B3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425B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-3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425B3" w:rsidRPr="002425B3" w:rsidRDefault="002425B3" w:rsidP="002425B3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425B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 (4.0)</w:t>
            </w:r>
          </w:p>
        </w:tc>
      </w:tr>
      <w:tr w:rsidR="002425B3" w:rsidRPr="006A646C" w:rsidTr="002425B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425B3" w:rsidRPr="002425B3" w:rsidRDefault="002425B3" w:rsidP="002425B3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425B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0-4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425B3" w:rsidRPr="002425B3" w:rsidRDefault="002425B3" w:rsidP="002425B3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425B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8 (11.6)</w:t>
            </w:r>
          </w:p>
        </w:tc>
      </w:tr>
      <w:tr w:rsidR="002425B3" w:rsidRPr="006A646C" w:rsidTr="002425B3">
        <w:trPr>
          <w:trHeight w:val="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425B3" w:rsidRPr="002425B3" w:rsidRDefault="002425B3" w:rsidP="002425B3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425B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0-5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425B3" w:rsidRPr="002425B3" w:rsidRDefault="002425B3" w:rsidP="002425B3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425B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2 (28.0)</w:t>
            </w:r>
          </w:p>
        </w:tc>
      </w:tr>
      <w:tr w:rsidR="002425B3" w:rsidRPr="006A646C" w:rsidTr="002425B3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425B3" w:rsidRPr="002425B3" w:rsidRDefault="002425B3" w:rsidP="002425B3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425B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0-9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425B3" w:rsidRPr="002425B3" w:rsidRDefault="002425B3" w:rsidP="002425B3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425B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86 (56.5)</w:t>
            </w:r>
          </w:p>
        </w:tc>
      </w:tr>
    </w:tbl>
    <w:p w:rsidR="00457F75" w:rsidRPr="00785659" w:rsidRDefault="00B0332B" w:rsidP="009774D6">
      <w:pPr>
        <w:spacing w:line="360" w:lineRule="auto"/>
        <w:ind w:firstLine="708"/>
        <w:rPr>
          <w:rFonts w:ascii="Times New Roman" w:eastAsia="宋体" w:hAnsi="Times New Roman" w:cs="Times New Roman"/>
          <w:sz w:val="21"/>
          <w:szCs w:val="21"/>
        </w:rPr>
      </w:pPr>
      <w:r>
        <w:rPr>
          <w:rFonts w:ascii="Times New Roman" w:eastAsia="宋体" w:hAnsi="Times New Roman" w:cs="Times New Roman"/>
          <w:sz w:val="21"/>
          <w:szCs w:val="21"/>
        </w:rPr>
        <w:t>TCGA</w:t>
      </w:r>
      <w:r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，</w:t>
      </w:r>
      <w:r w:rsidRPr="00A13B68">
        <w:rPr>
          <w:rFonts w:ascii="Times New Roman" w:eastAsia="宋体" w:hAnsi="Times New Roman" w:cs="Times New Roman"/>
          <w:szCs w:val="21"/>
        </w:rPr>
        <w:t>The Cancer Genome Atlas</w:t>
      </w:r>
      <w:r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；</w:t>
      </w:r>
      <w:r w:rsidR="002425B3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HNSC</w:t>
      </w:r>
      <w:r w:rsidR="00290E73" w:rsidRPr="00785659">
        <w:rPr>
          <w:rFonts w:ascii="Times New Roman" w:eastAsia="宋体" w:hAnsi="Times New Roman" w:cs="Times New Roman"/>
          <w:sz w:val="21"/>
          <w:szCs w:val="21"/>
        </w:rPr>
        <w:t>，</w:t>
      </w:r>
      <w:r w:rsidR="002425B3" w:rsidRPr="002425B3">
        <w:rPr>
          <w:rFonts w:ascii="Times New Roman" w:eastAsia="宋体" w:hAnsi="Times New Roman" w:cs="Times New Roman"/>
          <w:sz w:val="21"/>
          <w:szCs w:val="21"/>
          <w:lang w:eastAsia="zh-CN"/>
        </w:rPr>
        <w:t>Head and Neck Squamous Cell Carcinom</w:t>
      </w:r>
      <w:r w:rsidR="002425B3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a</w:t>
      </w:r>
      <w:r w:rsidR="002425B3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；</w:t>
      </w:r>
      <w:r w:rsidR="002425B3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OSCC</w:t>
      </w:r>
      <w:r w:rsidR="002425B3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，</w:t>
      </w:r>
      <w:r w:rsidR="002425B3" w:rsidRPr="002425B3">
        <w:rPr>
          <w:rFonts w:ascii="Times New Roman" w:eastAsia="宋体" w:hAnsi="Times New Roman" w:cs="Times New Roman"/>
          <w:sz w:val="21"/>
          <w:szCs w:val="21"/>
          <w:lang w:eastAsia="zh-CN"/>
        </w:rPr>
        <w:t>Oral Squamous Cell Carcinoma</w:t>
      </w:r>
      <w:r w:rsidR="00290E73" w:rsidRPr="00785659">
        <w:rPr>
          <w:rFonts w:ascii="Times New Roman" w:eastAsia="宋体" w:hAnsi="Times New Roman" w:cs="Times New Roman"/>
          <w:sz w:val="21"/>
          <w:szCs w:val="21"/>
        </w:rPr>
        <w:t>。</w:t>
      </w:r>
      <w:bookmarkEnd w:id="0"/>
    </w:p>
    <w:sectPr w:rsidR="00457F75" w:rsidRPr="00785659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7E1B" w:rsidRDefault="00B67E1B" w:rsidP="00986892">
      <w:r>
        <w:separator/>
      </w:r>
    </w:p>
  </w:endnote>
  <w:endnote w:type="continuationSeparator" w:id="1">
    <w:p w:rsidR="00B67E1B" w:rsidRDefault="00B67E1B" w:rsidP="009868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7E1B" w:rsidRDefault="00B67E1B" w:rsidP="00986892">
      <w:r>
        <w:separator/>
      </w:r>
    </w:p>
  </w:footnote>
  <w:footnote w:type="continuationSeparator" w:id="1">
    <w:p w:rsidR="00B67E1B" w:rsidRDefault="00B67E1B" w:rsidP="0098689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B4379D"/>
    <w:rsid w:val="00036527"/>
    <w:rsid w:val="00073835"/>
    <w:rsid w:val="00091477"/>
    <w:rsid w:val="000B4962"/>
    <w:rsid w:val="001379FE"/>
    <w:rsid w:val="001C0A13"/>
    <w:rsid w:val="001D75AB"/>
    <w:rsid w:val="002425B3"/>
    <w:rsid w:val="00290E73"/>
    <w:rsid w:val="002D1E17"/>
    <w:rsid w:val="003000C4"/>
    <w:rsid w:val="00304F03"/>
    <w:rsid w:val="0035500D"/>
    <w:rsid w:val="00362E65"/>
    <w:rsid w:val="004158F9"/>
    <w:rsid w:val="00421ADE"/>
    <w:rsid w:val="00457CF1"/>
    <w:rsid w:val="00457F75"/>
    <w:rsid w:val="00507910"/>
    <w:rsid w:val="00580C05"/>
    <w:rsid w:val="00664465"/>
    <w:rsid w:val="006A646C"/>
    <w:rsid w:val="006D2217"/>
    <w:rsid w:val="007029E0"/>
    <w:rsid w:val="0074698D"/>
    <w:rsid w:val="00747CCE"/>
    <w:rsid w:val="00753ADB"/>
    <w:rsid w:val="00785659"/>
    <w:rsid w:val="007B3E96"/>
    <w:rsid w:val="0081320D"/>
    <w:rsid w:val="008F1F48"/>
    <w:rsid w:val="00901463"/>
    <w:rsid w:val="00946CB3"/>
    <w:rsid w:val="009774D6"/>
    <w:rsid w:val="00986892"/>
    <w:rsid w:val="009A4362"/>
    <w:rsid w:val="009C15E8"/>
    <w:rsid w:val="00A0105A"/>
    <w:rsid w:val="00A226D7"/>
    <w:rsid w:val="00A4578D"/>
    <w:rsid w:val="00A62BD1"/>
    <w:rsid w:val="00AE18EF"/>
    <w:rsid w:val="00AE1BDD"/>
    <w:rsid w:val="00B0332B"/>
    <w:rsid w:val="00B3547C"/>
    <w:rsid w:val="00B4379D"/>
    <w:rsid w:val="00B67E1B"/>
    <w:rsid w:val="00C04F03"/>
    <w:rsid w:val="00C27329"/>
    <w:rsid w:val="00C31EEB"/>
    <w:rsid w:val="00C74988"/>
    <w:rsid w:val="00C87764"/>
    <w:rsid w:val="00D85307"/>
    <w:rsid w:val="00D9140C"/>
    <w:rsid w:val="00DE6314"/>
    <w:rsid w:val="00F07232"/>
    <w:rsid w:val="00F12158"/>
    <w:rsid w:val="00F92617"/>
    <w:rsid w:val="00FA2208"/>
    <w:rsid w:val="00FB63E7"/>
    <w:rsid w:val="00FC557F"/>
    <w:rsid w:val="00FD55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6314"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5">
    <w:name w:val="header"/>
    <w:basedOn w:val="a"/>
    <w:link w:val="Char0"/>
    <w:uiPriority w:val="99"/>
    <w:unhideWhenUsed/>
    <w:rsid w:val="009868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986892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98689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986892"/>
    <w:rPr>
      <w:sz w:val="18"/>
      <w:szCs w:val="18"/>
    </w:rPr>
  </w:style>
  <w:style w:type="character" w:customStyle="1" w:styleId="gnd-iwgdh3b">
    <w:name w:val="gnd-iwgdh3b"/>
    <w:basedOn w:val="a0"/>
    <w:rsid w:val="00F0723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15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0CFD0B-D54B-4AE0-A423-CE5EBFA0E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1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博成</dc:creator>
  <cp:keywords/>
  <dc:description/>
  <cp:lastModifiedBy>q</cp:lastModifiedBy>
  <cp:revision>20</cp:revision>
  <dcterms:created xsi:type="dcterms:W3CDTF">2023-11-29T06:23:00Z</dcterms:created>
  <dcterms:modified xsi:type="dcterms:W3CDTF">2025-10-06T10:23:00Z</dcterms:modified>
  <cp:category/>
</cp:coreProperties>
</file>